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DD504" w14:textId="77777777" w:rsidR="00346DF1" w:rsidRDefault="00346DF1" w:rsidP="00346DF1">
      <w:pPr>
        <w:spacing w:after="16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</w:p>
    <w:p w14:paraId="31BB1930" w14:textId="78AB3A05" w:rsidR="00346DF1" w:rsidRPr="00346DF1" w:rsidRDefault="00346DF1" w:rsidP="00346DF1">
      <w:pPr>
        <w:spacing w:after="16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 w:rsidRPr="00346DF1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S4 Table. Oligonucleotides used for PCRs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br/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4590"/>
        <w:gridCol w:w="2430"/>
      </w:tblGrid>
      <w:tr w:rsidR="00346DF1" w:rsidRPr="00346DF1" w14:paraId="2042F238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35781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rimers 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0A97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2C7AC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6DF1" w:rsidRPr="00346DF1" w14:paraId="21523869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314ED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ioB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6A5F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GGTCGACTCTAGAGGATCCCC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shd w:val="clear" w:color="auto" w:fill="FFFFFF"/>
                <w:lang w:val="en-US"/>
              </w:rPr>
              <w:t>GTTCGGACCCCTCGAACATC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A7EE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ioB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4CEC6106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AD03C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ioB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3818F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GGTGGCGACGGCTGCGG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E3D25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ioB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24374C9C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2FFF1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ioB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19572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GCGCATCCGCAGCCGTCGCCACC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CAGCTGTTCTATAACGCCGC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F088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ioB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5927CE40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2B22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ioB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A26FD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ACCGAATTCGAGCTCGAGCCC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CTTGCCGACCAGCGCGGT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68C0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ioB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3E8E06DE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04CE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urD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444F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GGTCGACTCTAGAGGATCCCC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shd w:val="clear" w:color="auto" w:fill="FFFFFF"/>
                <w:lang w:val="en-US"/>
              </w:rPr>
              <w:t>CAGGAGATCCACGACCTGA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59C68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urD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5ECCCB4B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A3841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urD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D0C0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ACCGCCGCTGCCGATGAT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2358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urD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2B7AA56C" w14:textId="77777777" w:rsidTr="00346DF1">
        <w:trPr>
          <w:trHeight w:val="6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FE61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urD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BFFF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TACTCATCATCGGCAGCGGCGGT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GAGCGCGGCGAGTCCTG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866BF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urD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4F3814C1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8F9A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urD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D3D5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ACCGAATTCGAGCTCGAGCCC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TCGCGGACCAGCTGGCC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77173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urD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0B9A806E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110FF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ppk1-sF1 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5DB28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GGTCGACTCTAGAGGATCCCC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AGTGAAGATGGCCGAAACGATC 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5632D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pk1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2D59C945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DAF96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ppk1-sR1 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5ED1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TCA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GCTCTTGTTCACCAGCAGC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5CF9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pk1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01E352D0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B27B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ppk1-sF2 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08F65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CTGCTGGTGAACAAGAGCTGA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CAGTACCCGCCCTTCACC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9FAB3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pk1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17DDA355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CA85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ppk1-sR2 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3D778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ACCGAATTCGAGCTCGAGCCC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AGCGTCTTGCCCATCCCGATC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E05B5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pk1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45E9859E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FBEA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ppk2-bis-sF1 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22303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GGTCGACTCTAGAGGATCCCC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GCGAGCCTGCCGGCGAAC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60277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pk2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55C9DBFB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7D7F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ppk2-bis-sR1 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3EE5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TCA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CTTGAACAGCAGGATGCCGCT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BB63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pk2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4E0109B7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90606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ppk2-bis-sF2 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8E5D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GGCATCCTGCTGTTCAAGTGA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GACGAGAAGGTCTACGCCG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6B596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pk2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088985E7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EA39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G2-mut-ppk2-sR2 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333333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6F09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smallCaps/>
                <w:color w:val="000000"/>
                <w:sz w:val="20"/>
                <w:szCs w:val="20"/>
                <w:lang w:val="en-US"/>
              </w:rPr>
              <w:t>ACCGAATTCGAGCTCGAGCCC</w:t>
            </w: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>GCCAGAAGGTCACCGGCCTG 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77ED5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pk2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5C06C44B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333333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29E33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8Tc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1</w:t>
            </w:r>
          </w:p>
        </w:tc>
        <w:tc>
          <w:tcPr>
            <w:tcW w:w="459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BD59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TCGACTCTAGAGGAT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GATCCCCGACATTCGGC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333333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E754C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ransfer DNA fragment from pUC57 to pEX18Tc for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C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val="en-US"/>
              </w:rPr>
              <w:t> </w:t>
            </w:r>
          </w:p>
        </w:tc>
      </w:tr>
      <w:tr w:rsidR="00346DF1" w:rsidRPr="00346DF1" w14:paraId="4D57AE5E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333333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5495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8Tc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1</w:t>
            </w:r>
          </w:p>
        </w:tc>
        <w:tc>
          <w:tcPr>
            <w:tcW w:w="459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C3FA5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GAATTCGAGCTCGGTA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GCTTTGATCTACGTGCAA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333333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23BA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6DF1" w:rsidRPr="00346DF1" w14:paraId="02C6C53C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9332D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0–mut-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C</w:t>
            </w:r>
            <w:proofErr w:type="spellEnd"/>
          </w:p>
        </w:tc>
        <w:tc>
          <w:tcPr>
            <w:tcW w:w="4590" w:type="dxa"/>
            <w:tcBorders>
              <w:top w:val="single" w:sz="4" w:space="0" w:color="33333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D15D2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CTCGCCGACCTCTA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AF647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 xml:space="preserve">PCR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erification for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C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C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21E2B8ED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92E32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-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mut-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C</w:t>
            </w:r>
            <w:proofErr w:type="spellEnd"/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DEBC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TGCTGCCTTCGACC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A8025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 xml:space="preserve">PCR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erification for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C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C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4DDF6C08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D196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8Tc-mut-01134-s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3DB21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TCGACTCTAGAGGATC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CCTCGGTGTCCACGCT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A7DF7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HMA87_01134 deletion</w:t>
            </w:r>
          </w:p>
        </w:tc>
      </w:tr>
      <w:tr w:rsidR="00346DF1" w:rsidRPr="00346DF1" w14:paraId="49B29E98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0602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8Tc-mut-01134-s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470B6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ACGAGCATCGACTTGTTC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4BBB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HMA87_01134 deletion</w:t>
            </w:r>
          </w:p>
        </w:tc>
      </w:tr>
      <w:tr w:rsidR="00346DF1" w:rsidRPr="00346DF1" w14:paraId="6243D615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B06C2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8Tc-mut-01134-s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F1CA3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GAACAAGTCGATGCTCGT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CAAGAACGGTCGGCTGGT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A8316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HMA87_01134 deletion</w:t>
            </w:r>
          </w:p>
        </w:tc>
      </w:tr>
      <w:tr w:rsidR="00346DF1" w:rsidRPr="00346DF1" w14:paraId="5176AEF1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8BD77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8Tc-mut-01134-s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9764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GAATTCGAGCTCGGTA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GTTCCGCAGCCTGGTC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AE818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HMA87_01134 deletion</w:t>
            </w:r>
          </w:p>
        </w:tc>
      </w:tr>
      <w:tr w:rsidR="00346DF1" w:rsidRPr="00346DF1" w14:paraId="654FC03F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245A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0-mut-0113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77D1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CTGTACGTCGGCTTCCG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708F7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 xml:space="preserve">PCR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erification for IHMA87_01134 deletion</w:t>
            </w:r>
          </w:p>
        </w:tc>
      </w:tr>
      <w:tr w:rsidR="00346DF1" w:rsidRPr="00346DF1" w14:paraId="43969DC5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F2CE5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0-mut-0113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A184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GATGGCACCACCAAC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1E90E" w14:textId="7C747A41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 xml:space="preserve">PCR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erification for IHMA87_011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</w:tr>
      <w:tr w:rsidR="00346DF1" w:rsidRPr="00346DF1" w14:paraId="168850F8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F66B0" w14:textId="12C7A00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3126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CCCTGTTATCCCTA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GATCTACGTGCAAGCA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6CB0C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70A34CDA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70A1F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BFA6F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GGTTGCGTGAGCTGCT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376D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42C496C1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8483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78473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GAGCAGCTCACGCAACCTGTGA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TGGACATTCTGACGAGG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1367F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00CA702E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84441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F38CC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GATAACAGGGTAAT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CCAGCGCAAGCAGCA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2B30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369F6C46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E526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B1985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CCCTGTTATCCCTA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GGAGGTGAACATGAGCA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EF73C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C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18CBDDD9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98B1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A3DD6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CCAGAATCCACATGT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308F7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C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6D4B3CA6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A99E2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E5AF5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AAACATGTGGATTCTGGCTTGA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GGAAGCTCGGCGCCA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4130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6193026C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29A3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36888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GATAACAGGGTAAT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TGTTGACTCACGTCGG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DEB91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22CEA3F8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0E6E3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683C1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CCCTGTTATCCCTA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ACGAACAGGCCTGGA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97588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C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2319C003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53876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3EFC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GAATGACGGCGGATCGT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2176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C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1EB38960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8000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66E61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CACGATCCGCCGTCATTCTTTGA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CCCAGCCTGGACTGA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5448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C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606E8027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9EB88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DC16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GATAACAGGGTAATC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CTCGAAGCCGACATTC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290E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C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46C9D92E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750E2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6931F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GAGCAGCTCACGCAACCTGTGA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GGAAGCTCGGCGCCA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6B565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592031E3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D8C5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E664F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GATAACAGGGTAAT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TGTTGACTCACGTCGG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7CA1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AB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2504F25B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6BC63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60386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AAACATGTGGATTCTGGCTTGA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CCCAGCCTGGACTGA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1F23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C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49EF4F46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25B82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D6AE3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GATAACAGGGTAATC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CTCGAAGCCGACATTC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A461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gBC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eletion in </w:t>
            </w:r>
            <w:proofErr w:type="gramStart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::</w:t>
            </w:r>
            <w:proofErr w:type="spellStart"/>
            <w:proofErr w:type="gram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bscript"/>
                <w:lang w:val="en-US"/>
              </w:rPr>
              <w:t>srg</w:t>
            </w:r>
            <w:proofErr w:type="spellEnd"/>
          </w:p>
        </w:tc>
      </w:tr>
      <w:tr w:rsidR="00346DF1" w:rsidRPr="00346DF1" w14:paraId="0DAAABB5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0FA61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2662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CCCTGTTATCCCTA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GAAACGCCATCAAGTTGGTA 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5DD6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</w:tr>
      <w:tr w:rsidR="00346DF1" w:rsidRPr="00346DF1" w14:paraId="45DB4296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9EDB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21AD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CAGCACATACCGCACCGA     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D7AC3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</w:tr>
      <w:tr w:rsidR="00346DF1" w:rsidRPr="00346DF1" w14:paraId="4AEA0321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653B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6E6B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CGGTGCGGTATGTGCTGG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GGCCGAGGGCATCTGCT  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D62F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</w:tr>
      <w:tr w:rsidR="00346DF1" w:rsidRPr="00346DF1" w14:paraId="4EC04F79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6F6B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X100T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s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26E6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GATAACAGGGTAATCCC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GTCGATGGCTTCGCGGA 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2C65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  <w:proofErr w:type="spellEnd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</w:tr>
      <w:tr w:rsidR="00346DF1" w:rsidRPr="00346DF1" w14:paraId="3C3A356B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5BA8F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0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2E57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CGTGGCGAATAGGCCT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A57E1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 xml:space="preserve">PCR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verification for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7E658510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02C2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0-mut-</w:t>
            </w:r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BA02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GAAGCGCAGCTTGTG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CB26B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val="en-US"/>
              </w:rPr>
              <w:t xml:space="preserve">PCR </w:t>
            </w: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verification for </w:t>
            </w:r>
            <w:proofErr w:type="spellStart"/>
            <w:r w:rsidRPr="00346DF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lgD</w:t>
            </w:r>
            <w:proofErr w:type="spellEnd"/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46DF1" w:rsidRPr="00346DF1" w14:paraId="0A8399A6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EC0FC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rimers for Tn-seq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E34ED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1367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6DF1" w:rsidRPr="00346DF1" w14:paraId="5AE72360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A390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ort adaptor 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B1644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CCACGACCA-NH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1FC41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6DF1" w:rsidRPr="00346DF1" w14:paraId="582B1508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50AF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ng adapto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19D1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GACTGGAGTTCAGACGTGTGCTCTTCCGATCTGGTCGTGGT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33CA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6DF1" w:rsidRPr="00346DF1" w14:paraId="66490A94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2B47E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R1 Tn-specifi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2FE6C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CAGGAAACAGGACTCTAGA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73500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6DF1" w:rsidRPr="00346DF1" w14:paraId="5BD92A27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7B7D8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R2 adaptor complementary 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49868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GACTGGAGTTCAGACGTG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7BDCC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6DF1" w:rsidRPr="00346DF1" w14:paraId="27AA4396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2FB5A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5+ Illumin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175B9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TGATACGGCGACCACCGAGATCTACACTCTTTCCCTACACGACGCTCTTCCGATCTCTAGAGACCGGGGACTTATCA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E25BC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6DF1" w:rsidRPr="00346DF1" w14:paraId="060BD968" w14:textId="77777777" w:rsidTr="00346DF1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FA45D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7-index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15995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6D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AGCAGAAGACGGCATACGAGAT</w:t>
            </w:r>
            <w:r w:rsidRPr="00346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GTG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65BC8" w14:textId="77777777" w:rsidR="00346DF1" w:rsidRPr="00346DF1" w:rsidRDefault="00346DF1" w:rsidP="0034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33F6049" w14:textId="77777777" w:rsidR="00C7689D" w:rsidRDefault="00000000"/>
    <w:sectPr w:rsidR="00C768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DF1"/>
    <w:rsid w:val="00346DF1"/>
    <w:rsid w:val="003C486D"/>
    <w:rsid w:val="003E59EC"/>
    <w:rsid w:val="009A4751"/>
    <w:rsid w:val="00C4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59B48"/>
  <w15:chartTrackingRefBased/>
  <w15:docId w15:val="{0438FA5C-C618-4B37-A7A2-FB496C7F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6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3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7</Words>
  <Characters>3689</Characters>
  <Application>Microsoft Office Word</Application>
  <DocSecurity>0</DocSecurity>
  <Lines>30</Lines>
  <Paragraphs>8</Paragraphs>
  <ScaleCrop>false</ScaleCrop>
  <Company>HP</Company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Janet-Maitre</dc:creator>
  <cp:keywords/>
  <dc:description/>
  <cp:lastModifiedBy>Manon Janet-Maitre</cp:lastModifiedBy>
  <cp:revision>1</cp:revision>
  <dcterms:created xsi:type="dcterms:W3CDTF">2022-12-22T07:52:00Z</dcterms:created>
  <dcterms:modified xsi:type="dcterms:W3CDTF">2022-12-22T07:55:00Z</dcterms:modified>
</cp:coreProperties>
</file>